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97A6B" w14:textId="77777777" w:rsidR="00CC0A4C" w:rsidRPr="00C2487F" w:rsidRDefault="00CC0A4C" w:rsidP="00CC0A4C">
      <w:pPr>
        <w:rPr>
          <w:rFonts w:ascii="Times New Roman" w:hAnsi="Times New Roman" w:cs="Times New Roman"/>
          <w:b/>
          <w:bCs/>
        </w:rPr>
      </w:pPr>
      <w:r w:rsidRPr="00C2487F">
        <w:rPr>
          <w:rFonts w:ascii="Times New Roman" w:hAnsi="Times New Roman" w:cs="Times New Roman"/>
        </w:rPr>
        <w:t>APPENDIX 2</w:t>
      </w:r>
    </w:p>
    <w:p w14:paraId="73BA305D" w14:textId="77777777" w:rsidR="00CC0A4C" w:rsidRPr="00C2487F" w:rsidRDefault="00CC0A4C" w:rsidP="00CC0A4C">
      <w:pPr>
        <w:rPr>
          <w:b/>
          <w:bCs/>
          <w:sz w:val="28"/>
          <w:szCs w:val="28"/>
        </w:rPr>
      </w:pPr>
      <w:r w:rsidRPr="00C2487F">
        <w:rPr>
          <w:rFonts w:hint="eastAsia"/>
          <w:b/>
          <w:bCs/>
          <w:sz w:val="28"/>
          <w:szCs w:val="28"/>
        </w:rPr>
        <w:t>4 Domain Sports PROM Chinese Version</w:t>
      </w:r>
      <w:r w:rsidRPr="00C2487F">
        <w:rPr>
          <w:rFonts w:hint="eastAsia"/>
          <w:b/>
          <w:bCs/>
          <w:sz w:val="28"/>
          <w:szCs w:val="28"/>
        </w:rPr>
        <w:t>（</w:t>
      </w:r>
      <w:r w:rsidRPr="00C2487F">
        <w:rPr>
          <w:rFonts w:hint="eastAsia"/>
          <w:b/>
          <w:bCs/>
          <w:sz w:val="28"/>
          <w:szCs w:val="28"/>
        </w:rPr>
        <w:t>Final Version</w:t>
      </w:r>
      <w:r w:rsidRPr="00C2487F">
        <w:rPr>
          <w:rFonts w:hint="eastAsia"/>
          <w:b/>
          <w:bCs/>
          <w:sz w:val="28"/>
          <w:szCs w:val="28"/>
        </w:rPr>
        <w:t>）</w:t>
      </w:r>
    </w:p>
    <w:p w14:paraId="48DE434A" w14:textId="77777777" w:rsidR="00CC0A4C" w:rsidRPr="00C2487F" w:rsidRDefault="00CC0A4C" w:rsidP="00CC0A4C">
      <w:r w:rsidRPr="00C2487F">
        <w:t>4</w:t>
      </w:r>
      <w:r w:rsidRPr="00C2487F">
        <w:rPr>
          <w:rFonts w:hint="eastAsia"/>
        </w:rPr>
        <w:t>模块运动相关患者报告结局量表</w:t>
      </w:r>
    </w:p>
    <w:p w14:paraId="11C8501E" w14:textId="77777777" w:rsidR="00CC0A4C" w:rsidRPr="00C2487F" w:rsidRDefault="00CC0A4C" w:rsidP="00CC0A4C">
      <w:r w:rsidRPr="00C2487F">
        <w:rPr>
          <w:rFonts w:hint="eastAsia"/>
        </w:rPr>
        <w:t>模块</w:t>
      </w:r>
      <w:r w:rsidRPr="00C2487F">
        <w:rPr>
          <w:rFonts w:hint="eastAsia"/>
        </w:rPr>
        <w:t>1</w:t>
      </w:r>
      <w:r w:rsidRPr="00C2487F">
        <w:t>-</w:t>
      </w:r>
      <w:r w:rsidRPr="00C2487F">
        <w:rPr>
          <w:rFonts w:hint="eastAsia"/>
        </w:rPr>
        <w:t>未受伤的基线水平（患者报告）</w:t>
      </w:r>
    </w:p>
    <w:p w14:paraId="4CB64765" w14:textId="77777777" w:rsidR="00CC0A4C" w:rsidRPr="00C2487F" w:rsidRDefault="00CC0A4C" w:rsidP="00CC0A4C"/>
    <w:p w14:paraId="07DDC5E3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jc w:val="both"/>
      </w:pPr>
      <w:r w:rsidRPr="00C2487F">
        <w:rPr>
          <w:rFonts w:hint="eastAsia"/>
        </w:rPr>
        <w:t>体育运动会影响您的生活质量吗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564DB737" w14:textId="77777777" w:rsidTr="00222C08">
        <w:tc>
          <w:tcPr>
            <w:tcW w:w="756" w:type="dxa"/>
          </w:tcPr>
          <w:p w14:paraId="61FD40EC" w14:textId="77777777" w:rsidR="00CC0A4C" w:rsidRPr="00C2487F" w:rsidRDefault="00CC0A4C" w:rsidP="00222C08">
            <w:r w:rsidRPr="00C2487F">
              <w:rPr>
                <w:rFonts w:hint="eastAsia"/>
              </w:rPr>
              <w:t>0</w:t>
            </w:r>
          </w:p>
        </w:tc>
        <w:tc>
          <w:tcPr>
            <w:tcW w:w="756" w:type="dxa"/>
          </w:tcPr>
          <w:p w14:paraId="4BB0850F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4DED7CCC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2AD96A9D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71DBCDF7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18798122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085BA755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3F2F2146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0E1C5984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70A2E3AF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34059C66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7E7AA1BA" w14:textId="77777777" w:rsidR="00CC0A4C" w:rsidRPr="00C2487F" w:rsidRDefault="00CC0A4C" w:rsidP="00CC0A4C">
      <w:r w:rsidRPr="00C2487F">
        <w:rPr>
          <w:rFonts w:hint="eastAsia"/>
        </w:rPr>
        <w:t>无影响</w:t>
      </w:r>
      <w:r w:rsidRPr="00C2487F">
        <w:rPr>
          <w:rFonts w:hint="eastAsia"/>
        </w:rPr>
        <w:t xml:space="preserve"> </w:t>
      </w:r>
      <w:r w:rsidRPr="00C2487F">
        <w:t xml:space="preserve">                                                </w:t>
      </w:r>
      <w:r w:rsidRPr="00C2487F">
        <w:rPr>
          <w:rFonts w:hint="eastAsia"/>
        </w:rPr>
        <w:t xml:space="preserve">      </w:t>
      </w:r>
      <w:r w:rsidRPr="00C2487F">
        <w:t xml:space="preserve">      </w:t>
      </w:r>
      <w:r w:rsidRPr="00C2487F">
        <w:rPr>
          <w:rFonts w:hint="eastAsia"/>
        </w:rPr>
        <w:t>很大影响</w:t>
      </w:r>
    </w:p>
    <w:p w14:paraId="419B5A3A" w14:textId="77777777" w:rsidR="00CC0A4C" w:rsidRPr="00C2487F" w:rsidRDefault="00CC0A4C" w:rsidP="00CC0A4C"/>
    <w:p w14:paraId="7FE12E12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参考您的运动能力，您的竞技水平为？</w:t>
      </w:r>
    </w:p>
    <w:p w14:paraId="7CB161EB" w14:textId="77777777" w:rsidR="00CC0A4C" w:rsidRPr="00C2487F" w:rsidRDefault="00CC0A4C" w:rsidP="00CC0A4C">
      <w:r w:rsidRPr="00C2487F">
        <w:rPr>
          <w:rFonts w:hint="eastAsia"/>
        </w:rPr>
        <w:t>（</w:t>
      </w:r>
      <w:r w:rsidRPr="00C2487F">
        <w:rPr>
          <w:rFonts w:hint="eastAsia"/>
        </w:rPr>
        <w:t>1</w:t>
      </w:r>
      <w:r w:rsidRPr="00C2487F">
        <w:rPr>
          <w:rFonts w:hint="eastAsia"/>
        </w:rPr>
        <w:t>）休闲娱乐水平</w:t>
      </w:r>
      <w:r w:rsidRPr="00C2487F">
        <w:rPr>
          <w:rFonts w:hint="eastAsia"/>
        </w:rPr>
        <w:t xml:space="preserve"> </w:t>
      </w:r>
      <w:r w:rsidRPr="00C2487F">
        <w:t xml:space="preserve">  </w:t>
      </w:r>
      <w:r w:rsidRPr="00C2487F">
        <w:rPr>
          <w:rFonts w:hint="eastAsia"/>
        </w:rPr>
        <w:t>（</w:t>
      </w:r>
      <w:r w:rsidRPr="00C2487F">
        <w:t>2</w:t>
      </w:r>
      <w:r w:rsidRPr="00C2487F">
        <w:t>）省市级</w:t>
      </w:r>
      <w:r w:rsidRPr="00C2487F">
        <w:rPr>
          <w:rFonts w:hint="eastAsia"/>
        </w:rPr>
        <w:t xml:space="preserve"> </w:t>
      </w:r>
      <w:r w:rsidRPr="00C2487F">
        <w:t xml:space="preserve"> 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3</w:t>
      </w:r>
      <w:r w:rsidRPr="00C2487F">
        <w:rPr>
          <w:rFonts w:hint="eastAsia"/>
        </w:rPr>
        <w:t>）国家级</w:t>
      </w:r>
      <w:r w:rsidRPr="00C2487F">
        <w:rPr>
          <w:rFonts w:hint="eastAsia"/>
        </w:rPr>
        <w:t xml:space="preserve"> </w:t>
      </w:r>
      <w:r w:rsidRPr="00C2487F">
        <w:t xml:space="preserve"> 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4</w:t>
      </w:r>
      <w:r w:rsidRPr="00C2487F">
        <w:rPr>
          <w:rFonts w:hint="eastAsia"/>
        </w:rPr>
        <w:t>）国际级</w:t>
      </w:r>
    </w:p>
    <w:p w14:paraId="3C067E77" w14:textId="77777777" w:rsidR="00CC0A4C" w:rsidRPr="00C2487F" w:rsidRDefault="00CC0A4C" w:rsidP="00CC0A4C"/>
    <w:p w14:paraId="602E6C14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您参与体育运动的动机（主动运动）有多强烈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4F742724" w14:textId="77777777" w:rsidTr="00222C08">
        <w:tc>
          <w:tcPr>
            <w:tcW w:w="756" w:type="dxa"/>
          </w:tcPr>
          <w:p w14:paraId="6FF514BA" w14:textId="77777777" w:rsidR="00CC0A4C" w:rsidRPr="00C2487F" w:rsidRDefault="00CC0A4C" w:rsidP="00222C08">
            <w:r w:rsidRPr="00C2487F">
              <w:rPr>
                <w:rFonts w:hint="eastAsia"/>
              </w:rPr>
              <w:t>0</w:t>
            </w:r>
          </w:p>
        </w:tc>
        <w:tc>
          <w:tcPr>
            <w:tcW w:w="756" w:type="dxa"/>
          </w:tcPr>
          <w:p w14:paraId="28291F21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4C9BFCB2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173A0BFD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28EA9BCA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4B6754AC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56281E7A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5C261FE9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3DA31592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347F5968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1495BCAE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360E784E" w14:textId="77777777" w:rsidR="00CC0A4C" w:rsidRPr="00C2487F" w:rsidRDefault="00CC0A4C" w:rsidP="00CC0A4C">
      <w:r w:rsidRPr="00C2487F">
        <w:rPr>
          <w:rFonts w:hint="eastAsia"/>
        </w:rPr>
        <w:t>无</w:t>
      </w:r>
      <w:r w:rsidRPr="00C2487F">
        <w:rPr>
          <w:rFonts w:hint="eastAsia"/>
        </w:rPr>
        <w:t xml:space="preserve"> </w:t>
      </w:r>
      <w:r w:rsidRPr="00C2487F">
        <w:t xml:space="preserve">                                                   </w:t>
      </w:r>
      <w:r w:rsidRPr="00C2487F">
        <w:rPr>
          <w:rFonts w:hint="eastAsia"/>
        </w:rPr>
        <w:t xml:space="preserve">      </w:t>
      </w:r>
      <w:r w:rsidRPr="00C2487F">
        <w:t xml:space="preserve">       </w:t>
      </w:r>
      <w:r w:rsidRPr="00C2487F">
        <w:rPr>
          <w:rFonts w:hint="eastAsia"/>
        </w:rPr>
        <w:t>非常强烈</w:t>
      </w:r>
    </w:p>
    <w:p w14:paraId="642A1536" w14:textId="77777777" w:rsidR="00CC0A4C" w:rsidRPr="00C2487F" w:rsidRDefault="00CC0A4C" w:rsidP="00CC0A4C"/>
    <w:p w14:paraId="3D7CA065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在您从事的体育运动中，哪一些是主要的运动能力需求？（此题为多选题）</w:t>
      </w:r>
    </w:p>
    <w:p w14:paraId="71220C1E" w14:textId="77777777" w:rsidR="00CC0A4C" w:rsidRPr="00C2487F" w:rsidRDefault="00CC0A4C" w:rsidP="00CC0A4C">
      <w:pPr>
        <w:pStyle w:val="PargrafodaLista"/>
        <w:numPr>
          <w:ilvl w:val="0"/>
          <w:numId w:val="1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跑步</w:t>
      </w:r>
      <w:r w:rsidRPr="00C2487F">
        <w:rPr>
          <w:rFonts w:hint="eastAsia"/>
        </w:rPr>
        <w:t xml:space="preserve">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2</w:t>
      </w:r>
      <w:r w:rsidRPr="00C2487F">
        <w:rPr>
          <w:rFonts w:hint="eastAsia"/>
        </w:rPr>
        <w:t>）踢</w:t>
      </w:r>
      <w:r w:rsidRPr="00C2487F">
        <w:rPr>
          <w:rFonts w:hint="eastAsia"/>
        </w:rPr>
        <w:t xml:space="preserve">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3</w:t>
      </w:r>
      <w:r w:rsidRPr="00C2487F">
        <w:rPr>
          <w:rFonts w:hint="eastAsia"/>
        </w:rPr>
        <w:t>）跳跃</w:t>
      </w:r>
      <w:r w:rsidRPr="00C2487F">
        <w:rPr>
          <w:rFonts w:hint="eastAsia"/>
        </w:rPr>
        <w:t xml:space="preserve">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4</w:t>
      </w:r>
      <w:r w:rsidRPr="00C2487F">
        <w:rPr>
          <w:rFonts w:hint="eastAsia"/>
        </w:rPr>
        <w:t>）变向</w:t>
      </w:r>
      <w:r w:rsidRPr="00C2487F">
        <w:rPr>
          <w:rFonts w:hint="eastAsia"/>
        </w:rPr>
        <w:t xml:space="preserve">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5</w:t>
      </w:r>
      <w:r w:rsidRPr="00C2487F">
        <w:rPr>
          <w:rFonts w:hint="eastAsia"/>
        </w:rPr>
        <w:t>）加速</w:t>
      </w:r>
      <w:r w:rsidRPr="00C2487F">
        <w:rPr>
          <w:rFonts w:hint="eastAsia"/>
        </w:rPr>
        <w:t>/</w:t>
      </w:r>
      <w:r w:rsidRPr="00C2487F">
        <w:rPr>
          <w:rFonts w:hint="eastAsia"/>
        </w:rPr>
        <w:t>减速</w:t>
      </w:r>
      <w:r w:rsidRPr="00C2487F">
        <w:rPr>
          <w:rFonts w:hint="eastAsia"/>
        </w:rPr>
        <w:t xml:space="preserve">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6</w:t>
      </w:r>
      <w:r w:rsidRPr="00C2487F">
        <w:rPr>
          <w:rFonts w:hint="eastAsia"/>
        </w:rPr>
        <w:t>）投掷</w:t>
      </w:r>
      <w:r w:rsidRPr="00C2487F">
        <w:rPr>
          <w:rFonts w:hint="eastAsia"/>
        </w:rPr>
        <w:t xml:space="preserve">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7</w:t>
      </w:r>
      <w:r w:rsidRPr="00C2487F">
        <w:rPr>
          <w:rFonts w:hint="eastAsia"/>
        </w:rPr>
        <w:t>）其他</w:t>
      </w:r>
    </w:p>
    <w:p w14:paraId="4237DB67" w14:textId="77777777" w:rsidR="00CC0A4C" w:rsidRPr="00C2487F" w:rsidRDefault="00CC0A4C" w:rsidP="00CC0A4C"/>
    <w:p w14:paraId="73E8C5AC" w14:textId="77777777" w:rsidR="00CC0A4C" w:rsidRPr="00C2487F" w:rsidRDefault="00CC0A4C" w:rsidP="00CC0A4C">
      <w:r w:rsidRPr="00C2487F">
        <w:rPr>
          <w:rFonts w:hint="eastAsia"/>
        </w:rPr>
        <w:t>模块</w:t>
      </w:r>
      <w:r w:rsidRPr="00C2487F">
        <w:rPr>
          <w:rFonts w:hint="eastAsia"/>
        </w:rPr>
        <w:t>2</w:t>
      </w:r>
      <w:r w:rsidRPr="00C2487F">
        <w:t>-</w:t>
      </w:r>
      <w:r w:rsidRPr="00C2487F">
        <w:rPr>
          <w:rFonts w:hint="eastAsia"/>
        </w:rPr>
        <w:t>损伤状况（生活质量和运动表现）</w:t>
      </w:r>
    </w:p>
    <w:p w14:paraId="43F44DB9" w14:textId="77777777" w:rsidR="00CC0A4C" w:rsidRPr="00C2487F" w:rsidRDefault="00CC0A4C" w:rsidP="00CC0A4C"/>
    <w:p w14:paraId="0E567DF7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该损伤对您的生活质量有多大影响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06FF7680" w14:textId="77777777" w:rsidTr="00222C08">
        <w:tc>
          <w:tcPr>
            <w:tcW w:w="756" w:type="dxa"/>
          </w:tcPr>
          <w:p w14:paraId="272B1259" w14:textId="77777777" w:rsidR="00CC0A4C" w:rsidRPr="00C2487F" w:rsidRDefault="00CC0A4C" w:rsidP="00222C08">
            <w:r w:rsidRPr="00C2487F">
              <w:rPr>
                <w:rFonts w:hint="eastAsia"/>
              </w:rPr>
              <w:lastRenderedPageBreak/>
              <w:t>0</w:t>
            </w:r>
          </w:p>
        </w:tc>
        <w:tc>
          <w:tcPr>
            <w:tcW w:w="756" w:type="dxa"/>
          </w:tcPr>
          <w:p w14:paraId="3A6B9ADA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4D2071B7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70B74F1F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436349B4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530F5887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0EC42097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152309C3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7C3A4D8F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63BE7157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1C0F0354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1171BCD5" w14:textId="77777777" w:rsidR="00CC0A4C" w:rsidRPr="00C2487F" w:rsidRDefault="00CC0A4C" w:rsidP="00CC0A4C">
      <w:r w:rsidRPr="00C2487F">
        <w:rPr>
          <w:rFonts w:hint="eastAsia"/>
        </w:rPr>
        <w:t>无</w:t>
      </w:r>
      <w:r w:rsidRPr="00C2487F">
        <w:rPr>
          <w:rFonts w:hint="eastAsia"/>
        </w:rPr>
        <w:t xml:space="preserve"> </w:t>
      </w:r>
      <w:r w:rsidRPr="00C2487F">
        <w:t xml:space="preserve">                                                    </w:t>
      </w:r>
      <w:r w:rsidRPr="00C2487F">
        <w:rPr>
          <w:rFonts w:hint="eastAsia"/>
        </w:rPr>
        <w:t xml:space="preserve">      </w:t>
      </w:r>
      <w:r w:rsidRPr="00C2487F">
        <w:t xml:space="preserve">      </w:t>
      </w:r>
      <w:r w:rsidRPr="00C2487F">
        <w:rPr>
          <w:rFonts w:hint="eastAsia"/>
        </w:rPr>
        <w:t>很大影响</w:t>
      </w:r>
    </w:p>
    <w:p w14:paraId="5365F0EC" w14:textId="77777777" w:rsidR="00CC0A4C" w:rsidRPr="00C2487F" w:rsidRDefault="00CC0A4C" w:rsidP="00CC0A4C"/>
    <w:p w14:paraId="08D87AC2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参考已填写的主要运动能力需求，该损伤对您的运动表现有多大影响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6DB62979" w14:textId="77777777" w:rsidTr="00222C08">
        <w:tc>
          <w:tcPr>
            <w:tcW w:w="756" w:type="dxa"/>
          </w:tcPr>
          <w:p w14:paraId="73EA22F7" w14:textId="77777777" w:rsidR="00CC0A4C" w:rsidRPr="00C2487F" w:rsidRDefault="00CC0A4C" w:rsidP="00222C08">
            <w:r w:rsidRPr="00C2487F">
              <w:rPr>
                <w:rFonts w:hint="eastAsia"/>
              </w:rPr>
              <w:t>0</w:t>
            </w:r>
          </w:p>
        </w:tc>
        <w:tc>
          <w:tcPr>
            <w:tcW w:w="756" w:type="dxa"/>
          </w:tcPr>
          <w:p w14:paraId="784C4A4C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21CB4D75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0F67411F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0739FDE9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56CE773C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49C11D5A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108FD665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7920AC37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757BBDC7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272C689D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0061EA04" w14:textId="77777777" w:rsidR="00CC0A4C" w:rsidRPr="00C2487F" w:rsidRDefault="00CC0A4C" w:rsidP="00CC0A4C">
      <w:r w:rsidRPr="00C2487F">
        <w:rPr>
          <w:rFonts w:hint="eastAsia"/>
        </w:rPr>
        <w:t>无</w:t>
      </w:r>
      <w:r w:rsidRPr="00C2487F">
        <w:rPr>
          <w:rFonts w:hint="eastAsia"/>
        </w:rPr>
        <w:t xml:space="preserve"> </w:t>
      </w:r>
      <w:r w:rsidRPr="00C2487F">
        <w:t xml:space="preserve">                                                 </w:t>
      </w:r>
      <w:r w:rsidRPr="00C2487F">
        <w:rPr>
          <w:rFonts w:hint="eastAsia"/>
        </w:rPr>
        <w:t xml:space="preserve">     </w:t>
      </w:r>
      <w:r w:rsidRPr="00C2487F">
        <w:t xml:space="preserve">         </w:t>
      </w:r>
      <w:r w:rsidRPr="00C2487F">
        <w:rPr>
          <w:rFonts w:hint="eastAsia"/>
        </w:rPr>
        <w:t>很大影响</w:t>
      </w:r>
    </w:p>
    <w:p w14:paraId="475B5406" w14:textId="77777777" w:rsidR="00CC0A4C" w:rsidRPr="00C2487F" w:rsidRDefault="00CC0A4C" w:rsidP="00CC0A4C"/>
    <w:p w14:paraId="15B34958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这次损伤之后您最主要的不适（症状）是什么？</w:t>
      </w:r>
    </w:p>
    <w:p w14:paraId="1A116AB2" w14:textId="77777777" w:rsidR="00CC0A4C" w:rsidRPr="00C2487F" w:rsidRDefault="00CC0A4C" w:rsidP="00CC0A4C">
      <w:r w:rsidRPr="00C2487F">
        <w:rPr>
          <w:rFonts w:hint="eastAsia"/>
        </w:rPr>
        <w:t>（</w:t>
      </w:r>
      <w:r w:rsidRPr="00C2487F">
        <w:rPr>
          <w:rFonts w:hint="eastAsia"/>
        </w:rPr>
        <w:t>1</w:t>
      </w:r>
      <w:r w:rsidRPr="00C2487F">
        <w:rPr>
          <w:rFonts w:hint="eastAsia"/>
        </w:rPr>
        <w:t>）疼痛</w:t>
      </w:r>
      <w:r w:rsidRPr="00C2487F">
        <w:rPr>
          <w:rFonts w:hint="eastAsia"/>
        </w:rPr>
        <w:t xml:space="preserve"> </w:t>
      </w:r>
      <w:r w:rsidRPr="00C2487F">
        <w:t xml:space="preserve">  </w:t>
      </w:r>
      <w:r w:rsidRPr="00C2487F">
        <w:rPr>
          <w:rFonts w:hint="eastAsia"/>
        </w:rPr>
        <w:t>（</w:t>
      </w:r>
      <w:r w:rsidRPr="00C2487F">
        <w:t>2</w:t>
      </w:r>
      <w:r w:rsidRPr="00C2487F">
        <w:t>）关节不稳</w:t>
      </w:r>
      <w:r w:rsidRPr="00C2487F">
        <w:rPr>
          <w:rFonts w:hint="eastAsia"/>
        </w:rPr>
        <w:t xml:space="preserve"> </w:t>
      </w:r>
      <w:r w:rsidRPr="00C2487F">
        <w:t xml:space="preserve"> 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3</w:t>
      </w:r>
      <w:r w:rsidRPr="00C2487F">
        <w:rPr>
          <w:rFonts w:hint="eastAsia"/>
        </w:rPr>
        <w:t>）活动度下降</w:t>
      </w:r>
      <w:r w:rsidRPr="00C2487F">
        <w:rPr>
          <w:rFonts w:hint="eastAsia"/>
        </w:rPr>
        <w:t xml:space="preserve"> </w:t>
      </w:r>
      <w:r w:rsidRPr="00C2487F">
        <w:t xml:space="preserve">  </w:t>
      </w:r>
      <w:r w:rsidRPr="00C2487F">
        <w:rPr>
          <w:rFonts w:hint="eastAsia"/>
        </w:rPr>
        <w:t>（</w:t>
      </w:r>
      <w:r w:rsidRPr="00C2487F">
        <w:rPr>
          <w:rFonts w:hint="eastAsia"/>
        </w:rPr>
        <w:t>4</w:t>
      </w:r>
      <w:r w:rsidRPr="00C2487F">
        <w:rPr>
          <w:rFonts w:hint="eastAsia"/>
        </w:rPr>
        <w:t>）力量下降</w:t>
      </w:r>
    </w:p>
    <w:p w14:paraId="2936EB35" w14:textId="77777777" w:rsidR="00CC0A4C" w:rsidRPr="00C2487F" w:rsidRDefault="00CC0A4C" w:rsidP="00CC0A4C"/>
    <w:p w14:paraId="3AEA211A" w14:textId="77777777" w:rsidR="00CC0A4C" w:rsidRPr="00C2487F" w:rsidRDefault="00CC0A4C" w:rsidP="00CC0A4C">
      <w:r w:rsidRPr="00C2487F">
        <w:rPr>
          <w:rFonts w:hint="eastAsia"/>
        </w:rPr>
        <w:t>模块</w:t>
      </w:r>
      <w:r w:rsidRPr="00C2487F">
        <w:rPr>
          <w:rFonts w:hint="eastAsia"/>
        </w:rPr>
        <w:t>3</w:t>
      </w:r>
      <w:r w:rsidRPr="00C2487F">
        <w:t>-</w:t>
      </w:r>
      <w:r w:rsidRPr="00C2487F">
        <w:rPr>
          <w:rFonts w:hint="eastAsia"/>
        </w:rPr>
        <w:t>患者的期待</w:t>
      </w:r>
    </w:p>
    <w:p w14:paraId="4304BBE9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在与您的医生交流（讨论）后，您切实了解您的伤病情况吗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6EAB0699" w14:textId="77777777" w:rsidTr="00222C08">
        <w:tc>
          <w:tcPr>
            <w:tcW w:w="756" w:type="dxa"/>
          </w:tcPr>
          <w:p w14:paraId="27A9AED7" w14:textId="77777777" w:rsidR="00CC0A4C" w:rsidRPr="00C2487F" w:rsidRDefault="00CC0A4C" w:rsidP="00222C08">
            <w:r w:rsidRPr="00C2487F">
              <w:rPr>
                <w:rFonts w:hint="eastAsia"/>
              </w:rPr>
              <w:t>0</w:t>
            </w:r>
          </w:p>
        </w:tc>
        <w:tc>
          <w:tcPr>
            <w:tcW w:w="756" w:type="dxa"/>
          </w:tcPr>
          <w:p w14:paraId="33A535BD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640B6003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236F3074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7BA2920D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26C9FA9B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2D9FC5C8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65734958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12D19DF2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0EA512C0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6DCD0E50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32291F62" w14:textId="77777777" w:rsidR="00CC0A4C" w:rsidRPr="00C2487F" w:rsidRDefault="00CC0A4C" w:rsidP="00CC0A4C">
      <w:r w:rsidRPr="00C2487F">
        <w:rPr>
          <w:rFonts w:hint="eastAsia"/>
        </w:rPr>
        <w:t>不明白</w:t>
      </w:r>
      <w:r w:rsidRPr="00C2487F">
        <w:rPr>
          <w:rFonts w:hint="eastAsia"/>
        </w:rPr>
        <w:t xml:space="preserve"> </w:t>
      </w:r>
      <w:r w:rsidRPr="00C2487F">
        <w:t xml:space="preserve">                                            </w:t>
      </w:r>
      <w:r w:rsidRPr="00C2487F">
        <w:rPr>
          <w:rFonts w:hint="eastAsia"/>
        </w:rPr>
        <w:t xml:space="preserve">      </w:t>
      </w:r>
      <w:r w:rsidRPr="00C2487F">
        <w:t xml:space="preserve">            </w:t>
      </w:r>
      <w:r w:rsidRPr="00C2487F">
        <w:rPr>
          <w:rFonts w:hint="eastAsia"/>
        </w:rPr>
        <w:t>无疑问</w:t>
      </w:r>
    </w:p>
    <w:p w14:paraId="6EA5B98E" w14:textId="77777777" w:rsidR="00CC0A4C" w:rsidRPr="00C2487F" w:rsidRDefault="00CC0A4C" w:rsidP="00CC0A4C"/>
    <w:p w14:paraId="66CC7D50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您期待重返伤前的运动水平吗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2358AF32" w14:textId="77777777" w:rsidTr="00222C08">
        <w:tc>
          <w:tcPr>
            <w:tcW w:w="756" w:type="dxa"/>
          </w:tcPr>
          <w:p w14:paraId="4DF0424C" w14:textId="77777777" w:rsidR="00CC0A4C" w:rsidRPr="00C2487F" w:rsidRDefault="00CC0A4C" w:rsidP="00222C08">
            <w:r w:rsidRPr="00C2487F">
              <w:rPr>
                <w:rFonts w:hint="eastAsia"/>
              </w:rPr>
              <w:t>0</w:t>
            </w:r>
          </w:p>
        </w:tc>
        <w:tc>
          <w:tcPr>
            <w:tcW w:w="756" w:type="dxa"/>
          </w:tcPr>
          <w:p w14:paraId="152C4E74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5FCA80BF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76B9F999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57A95718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167F1EF2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25D2DA9F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2519BBC9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6745E66F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7FA6170C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21CF28B0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1C45E10A" w14:textId="77777777" w:rsidR="00CC0A4C" w:rsidRPr="00C2487F" w:rsidRDefault="00CC0A4C" w:rsidP="00CC0A4C">
      <w:r w:rsidRPr="00C2487F">
        <w:rPr>
          <w:rFonts w:hint="eastAsia"/>
        </w:rPr>
        <w:t>不期待</w:t>
      </w:r>
      <w:r w:rsidRPr="00C2487F">
        <w:rPr>
          <w:rFonts w:hint="eastAsia"/>
        </w:rPr>
        <w:t xml:space="preserve"> </w:t>
      </w:r>
      <w:r w:rsidRPr="00C2487F">
        <w:t xml:space="preserve">                                     </w:t>
      </w:r>
      <w:r w:rsidRPr="00C2487F">
        <w:rPr>
          <w:rFonts w:hint="eastAsia"/>
        </w:rPr>
        <w:t xml:space="preserve"> </w:t>
      </w:r>
      <w:r w:rsidRPr="00C2487F">
        <w:t xml:space="preserve">    </w:t>
      </w:r>
      <w:r w:rsidRPr="00C2487F">
        <w:rPr>
          <w:rFonts w:hint="eastAsia"/>
        </w:rPr>
        <w:t xml:space="preserve">      </w:t>
      </w:r>
      <w:r w:rsidRPr="00C2487F">
        <w:t xml:space="preserve">          </w:t>
      </w:r>
      <w:r w:rsidRPr="00C2487F">
        <w:rPr>
          <w:rFonts w:hint="eastAsia"/>
        </w:rPr>
        <w:t>非常有信心</w:t>
      </w:r>
    </w:p>
    <w:p w14:paraId="3FD7083C" w14:textId="77777777" w:rsidR="00CC0A4C" w:rsidRPr="00C2487F" w:rsidRDefault="00CC0A4C" w:rsidP="00CC0A4C"/>
    <w:p w14:paraId="3763CA34" w14:textId="77777777" w:rsidR="00CC0A4C" w:rsidRPr="00C2487F" w:rsidRDefault="00CC0A4C" w:rsidP="00CC0A4C">
      <w:r w:rsidRPr="00C2487F">
        <w:rPr>
          <w:rFonts w:hint="eastAsia"/>
        </w:rPr>
        <w:t>模块</w:t>
      </w:r>
      <w:r w:rsidRPr="00C2487F">
        <w:rPr>
          <w:rFonts w:hint="eastAsia"/>
        </w:rPr>
        <w:t>4</w:t>
      </w:r>
      <w:r w:rsidRPr="00C2487F">
        <w:t>-</w:t>
      </w:r>
      <w:r w:rsidRPr="00C2487F">
        <w:rPr>
          <w:rFonts w:hint="eastAsia"/>
        </w:rPr>
        <w:t>治疗和术后结局</w:t>
      </w:r>
    </w:p>
    <w:p w14:paraId="0A50EFA8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对于您的术后医疗照护（包括医生、康复师、护士、教练员等多角色的团队合作），您作何评价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41632439" w14:textId="77777777" w:rsidTr="00222C08">
        <w:tc>
          <w:tcPr>
            <w:tcW w:w="756" w:type="dxa"/>
          </w:tcPr>
          <w:p w14:paraId="5E06AD70" w14:textId="77777777" w:rsidR="00CC0A4C" w:rsidRPr="00C2487F" w:rsidRDefault="00CC0A4C" w:rsidP="00222C08">
            <w:r w:rsidRPr="00C2487F">
              <w:rPr>
                <w:rFonts w:hint="eastAsia"/>
              </w:rPr>
              <w:t>0</w:t>
            </w:r>
          </w:p>
        </w:tc>
        <w:tc>
          <w:tcPr>
            <w:tcW w:w="756" w:type="dxa"/>
          </w:tcPr>
          <w:p w14:paraId="41387E60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2F54F6CD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698CECB7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5E6204F1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716470EF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354D636E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74EC4E4C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2884A38F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038378CC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65BDE766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13717554" w14:textId="77777777" w:rsidR="00CC0A4C" w:rsidRPr="00C2487F" w:rsidRDefault="00CC0A4C" w:rsidP="00CC0A4C">
      <w:r w:rsidRPr="00C2487F">
        <w:rPr>
          <w:rFonts w:hint="eastAsia"/>
        </w:rPr>
        <w:t>非常差</w:t>
      </w:r>
      <w:r w:rsidRPr="00C2487F">
        <w:rPr>
          <w:rFonts w:hint="eastAsia"/>
        </w:rPr>
        <w:t xml:space="preserve"> </w:t>
      </w:r>
      <w:r w:rsidRPr="00C2487F">
        <w:t xml:space="preserve">                                     </w:t>
      </w:r>
      <w:r w:rsidRPr="00C2487F">
        <w:rPr>
          <w:rFonts w:hint="eastAsia"/>
        </w:rPr>
        <w:t xml:space="preserve">     </w:t>
      </w:r>
      <w:r w:rsidRPr="00C2487F">
        <w:t xml:space="preserve">                  </w:t>
      </w:r>
      <w:r w:rsidRPr="00C2487F">
        <w:rPr>
          <w:rFonts w:hint="eastAsia"/>
        </w:rPr>
        <w:t xml:space="preserve"> </w:t>
      </w:r>
      <w:r w:rsidRPr="00C2487F">
        <w:rPr>
          <w:rFonts w:hint="eastAsia"/>
        </w:rPr>
        <w:t>非常棒</w:t>
      </w:r>
    </w:p>
    <w:p w14:paraId="02AECA19" w14:textId="77777777" w:rsidR="00CC0A4C" w:rsidRPr="00C2487F" w:rsidRDefault="00CC0A4C" w:rsidP="00CC0A4C"/>
    <w:p w14:paraId="068BC580" w14:textId="77777777" w:rsidR="00CC0A4C" w:rsidRPr="00C2487F" w:rsidRDefault="00CC0A4C" w:rsidP="00CC0A4C">
      <w:pPr>
        <w:pStyle w:val="PargrafodaLista"/>
        <w:numPr>
          <w:ilvl w:val="0"/>
          <w:numId w:val="2"/>
        </w:numPr>
        <w:spacing w:after="0" w:line="240" w:lineRule="auto"/>
        <w:contextualSpacing w:val="0"/>
        <w:jc w:val="both"/>
      </w:pPr>
      <w:r w:rsidRPr="00C2487F">
        <w:rPr>
          <w:rFonts w:hint="eastAsia"/>
        </w:rPr>
        <w:t>基于您的损伤，在治疗结束时（最终治疗结果）您的感觉（心理状态）如何？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CC0A4C" w:rsidRPr="00C2487F" w14:paraId="097A8AC4" w14:textId="77777777" w:rsidTr="00222C08">
        <w:tc>
          <w:tcPr>
            <w:tcW w:w="756" w:type="dxa"/>
          </w:tcPr>
          <w:p w14:paraId="3B247D9E" w14:textId="77777777" w:rsidR="00CC0A4C" w:rsidRPr="00C2487F" w:rsidRDefault="00CC0A4C" w:rsidP="00222C08">
            <w:r w:rsidRPr="00C2487F">
              <w:rPr>
                <w:rFonts w:hint="eastAsia"/>
              </w:rPr>
              <w:t>0</w:t>
            </w:r>
          </w:p>
        </w:tc>
        <w:tc>
          <w:tcPr>
            <w:tcW w:w="756" w:type="dxa"/>
          </w:tcPr>
          <w:p w14:paraId="01F3F720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</w:p>
        </w:tc>
        <w:tc>
          <w:tcPr>
            <w:tcW w:w="756" w:type="dxa"/>
          </w:tcPr>
          <w:p w14:paraId="075C3DED" w14:textId="77777777" w:rsidR="00CC0A4C" w:rsidRPr="00C2487F" w:rsidRDefault="00CC0A4C" w:rsidP="00222C08">
            <w:r w:rsidRPr="00C2487F">
              <w:rPr>
                <w:rFonts w:hint="eastAsia"/>
              </w:rPr>
              <w:t>2</w:t>
            </w:r>
          </w:p>
        </w:tc>
        <w:tc>
          <w:tcPr>
            <w:tcW w:w="755" w:type="dxa"/>
          </w:tcPr>
          <w:p w14:paraId="78C06285" w14:textId="77777777" w:rsidR="00CC0A4C" w:rsidRPr="00C2487F" w:rsidRDefault="00CC0A4C" w:rsidP="00222C08">
            <w:r w:rsidRPr="00C2487F">
              <w:rPr>
                <w:rFonts w:hint="eastAsia"/>
              </w:rPr>
              <w:t>3</w:t>
            </w:r>
          </w:p>
        </w:tc>
        <w:tc>
          <w:tcPr>
            <w:tcW w:w="755" w:type="dxa"/>
          </w:tcPr>
          <w:p w14:paraId="07908CB6" w14:textId="77777777" w:rsidR="00CC0A4C" w:rsidRPr="00C2487F" w:rsidRDefault="00CC0A4C" w:rsidP="00222C08">
            <w:r w:rsidRPr="00C2487F">
              <w:rPr>
                <w:rFonts w:hint="eastAsia"/>
              </w:rPr>
              <w:t>4</w:t>
            </w:r>
          </w:p>
        </w:tc>
        <w:tc>
          <w:tcPr>
            <w:tcW w:w="755" w:type="dxa"/>
          </w:tcPr>
          <w:p w14:paraId="4F72C4CF" w14:textId="77777777" w:rsidR="00CC0A4C" w:rsidRPr="00C2487F" w:rsidRDefault="00CC0A4C" w:rsidP="00222C08">
            <w:r w:rsidRPr="00C2487F">
              <w:rPr>
                <w:rFonts w:hint="eastAsia"/>
              </w:rPr>
              <w:t>5</w:t>
            </w:r>
          </w:p>
        </w:tc>
        <w:tc>
          <w:tcPr>
            <w:tcW w:w="755" w:type="dxa"/>
          </w:tcPr>
          <w:p w14:paraId="00F516DD" w14:textId="77777777" w:rsidR="00CC0A4C" w:rsidRPr="00C2487F" w:rsidRDefault="00CC0A4C" w:rsidP="00222C08">
            <w:r w:rsidRPr="00C2487F">
              <w:rPr>
                <w:rFonts w:hint="eastAsia"/>
              </w:rPr>
              <w:t>6</w:t>
            </w:r>
          </w:p>
        </w:tc>
        <w:tc>
          <w:tcPr>
            <w:tcW w:w="755" w:type="dxa"/>
          </w:tcPr>
          <w:p w14:paraId="557AD1B5" w14:textId="77777777" w:rsidR="00CC0A4C" w:rsidRPr="00C2487F" w:rsidRDefault="00CC0A4C" w:rsidP="00222C08">
            <w:r w:rsidRPr="00C2487F">
              <w:rPr>
                <w:rFonts w:hint="eastAsia"/>
              </w:rPr>
              <w:t>7</w:t>
            </w:r>
          </w:p>
        </w:tc>
        <w:tc>
          <w:tcPr>
            <w:tcW w:w="755" w:type="dxa"/>
          </w:tcPr>
          <w:p w14:paraId="63CBFA26" w14:textId="77777777" w:rsidR="00CC0A4C" w:rsidRPr="00C2487F" w:rsidRDefault="00CC0A4C" w:rsidP="00222C08">
            <w:r w:rsidRPr="00C2487F">
              <w:rPr>
                <w:rFonts w:hint="eastAsia"/>
              </w:rPr>
              <w:t>8</w:t>
            </w:r>
          </w:p>
        </w:tc>
        <w:tc>
          <w:tcPr>
            <w:tcW w:w="755" w:type="dxa"/>
          </w:tcPr>
          <w:p w14:paraId="2348709A" w14:textId="77777777" w:rsidR="00CC0A4C" w:rsidRPr="00C2487F" w:rsidRDefault="00CC0A4C" w:rsidP="00222C08">
            <w:r w:rsidRPr="00C2487F">
              <w:rPr>
                <w:rFonts w:hint="eastAsia"/>
              </w:rPr>
              <w:t>9</w:t>
            </w:r>
          </w:p>
        </w:tc>
        <w:tc>
          <w:tcPr>
            <w:tcW w:w="737" w:type="dxa"/>
          </w:tcPr>
          <w:p w14:paraId="2D1493E5" w14:textId="77777777" w:rsidR="00CC0A4C" w:rsidRPr="00C2487F" w:rsidRDefault="00CC0A4C" w:rsidP="00222C08">
            <w:r w:rsidRPr="00C2487F">
              <w:rPr>
                <w:rFonts w:hint="eastAsia"/>
              </w:rPr>
              <w:t>1</w:t>
            </w:r>
            <w:r w:rsidRPr="00C2487F">
              <w:t>0</w:t>
            </w:r>
          </w:p>
        </w:tc>
      </w:tr>
    </w:tbl>
    <w:p w14:paraId="3D2A3B20" w14:textId="77777777" w:rsidR="00CC0A4C" w:rsidRPr="00C2487F" w:rsidRDefault="00CC0A4C" w:rsidP="00CC0A4C">
      <w:r w:rsidRPr="00C2487F">
        <w:rPr>
          <w:rFonts w:hint="eastAsia"/>
        </w:rPr>
        <w:t>非常差</w:t>
      </w:r>
      <w:r w:rsidRPr="00C2487F">
        <w:rPr>
          <w:rFonts w:hint="eastAsia"/>
        </w:rPr>
        <w:t xml:space="preserve"> </w:t>
      </w:r>
      <w:r w:rsidRPr="00C2487F">
        <w:t xml:space="preserve">                               </w:t>
      </w:r>
    </w:p>
    <w:p w14:paraId="182AFDC3" w14:textId="77777777" w:rsidR="00CC0A4C" w:rsidRPr="00C2487F" w:rsidRDefault="00CC0A4C" w:rsidP="00CC0A4C"/>
    <w:p w14:paraId="4455F217" w14:textId="77777777" w:rsidR="00CC0A4C" w:rsidRPr="00C2487F" w:rsidRDefault="00CC0A4C" w:rsidP="00CC0A4C"/>
    <w:p w14:paraId="30352470" w14:textId="77777777" w:rsidR="00CC0A4C" w:rsidRPr="00C2487F" w:rsidRDefault="00CC0A4C" w:rsidP="00CC0A4C"/>
    <w:p w14:paraId="01C3AC7E" w14:textId="77777777" w:rsidR="00CC0A4C" w:rsidRPr="00C2487F" w:rsidRDefault="00CC0A4C" w:rsidP="00CC0A4C"/>
    <w:p w14:paraId="4ABCFC0B" w14:textId="77777777" w:rsidR="00CC0A4C" w:rsidRPr="00C2487F" w:rsidRDefault="00CC0A4C" w:rsidP="00CC0A4C"/>
    <w:p w14:paraId="3A066AF9" w14:textId="77777777" w:rsidR="00BF6EC6" w:rsidRDefault="00BF6EC6"/>
    <w:sectPr w:rsidR="00BF6EC6" w:rsidSect="00CC0A4C">
      <w:footerReference w:type="default" r:id="rId5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8462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E1A86" w14:textId="77777777" w:rsidR="00CC0A4C" w:rsidRDefault="00CC0A4C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EC6012" w14:textId="77777777" w:rsidR="00CC0A4C" w:rsidRDefault="00CC0A4C">
    <w:pPr>
      <w:pStyle w:val="Rodap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ED2845"/>
    <w:multiLevelType w:val="hybridMultilevel"/>
    <w:tmpl w:val="F5625C26"/>
    <w:lvl w:ilvl="0" w:tplc="197056B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8304FB"/>
    <w:multiLevelType w:val="hybridMultilevel"/>
    <w:tmpl w:val="0394A6DA"/>
    <w:lvl w:ilvl="0" w:tplc="7076E1D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798292">
    <w:abstractNumId w:val="0"/>
  </w:num>
  <w:num w:numId="2" w16cid:durableId="1938715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wMzAzNjQwMjUyMjBT0lEKTi0uzszPAykwrAUABu1HQSwAAAA="/>
  </w:docVars>
  <w:rsids>
    <w:rsidRoot w:val="00CC0A4C"/>
    <w:rsid w:val="005604BD"/>
    <w:rsid w:val="00791EAF"/>
    <w:rsid w:val="008E40FB"/>
    <w:rsid w:val="00AD5757"/>
    <w:rsid w:val="00BF6EC6"/>
    <w:rsid w:val="00CC0A4C"/>
    <w:rsid w:val="00D7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02FAAB"/>
  <w15:chartTrackingRefBased/>
  <w15:docId w15:val="{0D68CE49-2AE1-4D5B-B016-2955E088B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A4C"/>
    <w:pPr>
      <w:widowControl w:val="0"/>
      <w:spacing w:line="278" w:lineRule="auto"/>
    </w:pPr>
    <w:rPr>
      <w:rFonts w:eastAsiaTheme="minorEastAsia"/>
      <w:szCs w:val="24"/>
      <w:lang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CC0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C0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C0A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C0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C0A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C0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C0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C0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C0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C0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C0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C0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C0A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C0A4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C0A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C0A4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C0A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C0A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C0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C0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C0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C0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C0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C0A4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C0A4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C0A4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C0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C0A4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C0A4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C0A4C"/>
    <w:pPr>
      <w:spacing w:after="0" w:line="240" w:lineRule="auto"/>
    </w:pPr>
    <w:rPr>
      <w:rFonts w:eastAsiaTheme="minorEastAsia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CC0A4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CC0A4C"/>
    <w:rPr>
      <w:rFonts w:eastAsiaTheme="minorEastAsia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654</Characters>
  <Application>Microsoft Office Word</Application>
  <DocSecurity>0</DocSecurity>
  <Lines>135</Lines>
  <Paragraphs>117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iedade</dc:creator>
  <cp:keywords/>
  <dc:description/>
  <cp:lastModifiedBy>sergio piedade</cp:lastModifiedBy>
  <cp:revision>1</cp:revision>
  <dcterms:created xsi:type="dcterms:W3CDTF">2025-04-02T09:43:00Z</dcterms:created>
  <dcterms:modified xsi:type="dcterms:W3CDTF">2025-04-0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88b0b-40fa-43cb-ab0e-7afa26934857</vt:lpwstr>
  </property>
</Properties>
</file>